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6E198F" w14:textId="23CA4FD8" w:rsidR="004D36C5" w:rsidRPr="004D36C5" w:rsidRDefault="00952F8C" w:rsidP="006C113C">
      <w:pPr>
        <w:autoSpaceDE w:val="0"/>
        <w:autoSpaceDN w:val="0"/>
        <w:adjustRightInd w:val="0"/>
        <w:spacing w:line="480" w:lineRule="auto"/>
        <w:jc w:val="both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4</w:t>
      </w:r>
      <w:r w:rsidR="006C113C" w:rsidRPr="00636D0E">
        <w:rPr>
          <w:color w:val="000000"/>
          <w:sz w:val="22"/>
          <w:szCs w:val="22"/>
        </w:rPr>
        <w:t xml:space="preserve"> </w:t>
      </w:r>
      <w:r w:rsidR="004D36C5">
        <w:rPr>
          <w:color w:val="000000"/>
          <w:sz w:val="22"/>
          <w:szCs w:val="22"/>
        </w:rPr>
        <w:t>Primary a</w:t>
      </w:r>
      <w:r w:rsidR="006C113C" w:rsidRPr="00636D0E">
        <w:rPr>
          <w:color w:val="000000"/>
          <w:sz w:val="22"/>
          <w:szCs w:val="22"/>
        </w:rPr>
        <w:t xml:space="preserve">ntibodies </w:t>
      </w:r>
      <w:r w:rsidR="004D36C5">
        <w:rPr>
          <w:color w:val="000000"/>
          <w:sz w:val="22"/>
          <w:szCs w:val="22"/>
        </w:rPr>
        <w:t xml:space="preserve">used </w:t>
      </w:r>
      <w:r w:rsidR="006C113C" w:rsidRPr="00636D0E">
        <w:rPr>
          <w:color w:val="000000"/>
          <w:sz w:val="22"/>
          <w:szCs w:val="22"/>
        </w:rPr>
        <w:t>for western blot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9"/>
        <w:gridCol w:w="1017"/>
        <w:gridCol w:w="1985"/>
        <w:gridCol w:w="2138"/>
      </w:tblGrid>
      <w:tr w:rsidR="004D36C5" w:rsidRPr="00636D0E" w14:paraId="54F8F65B" w14:textId="77777777" w:rsidTr="006B0716">
        <w:tc>
          <w:tcPr>
            <w:tcW w:w="3769" w:type="dxa"/>
            <w:tcBorders>
              <w:top w:val="single" w:sz="18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20545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Primary antibody</w:t>
            </w:r>
          </w:p>
        </w:tc>
        <w:tc>
          <w:tcPr>
            <w:tcW w:w="101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50BC43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Dilution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533FB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ource</w:t>
            </w:r>
          </w:p>
        </w:tc>
        <w:tc>
          <w:tcPr>
            <w:tcW w:w="2138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BF2B9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Identifier</w:t>
            </w:r>
          </w:p>
        </w:tc>
      </w:tr>
      <w:tr w:rsidR="004D36C5" w:rsidRPr="00636D0E" w14:paraId="1FDDD9EA" w14:textId="77777777" w:rsidTr="006B0716">
        <w:tc>
          <w:tcPr>
            <w:tcW w:w="3769" w:type="dxa"/>
            <w:tcBorders>
              <w:top w:val="single" w:sz="18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0FF67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Myogenin</w:t>
            </w:r>
            <w:proofErr w:type="spellEnd"/>
          </w:p>
        </w:tc>
        <w:tc>
          <w:tcPr>
            <w:tcW w:w="1017" w:type="dxa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6F4BA2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</w:t>
            </w:r>
          </w:p>
        </w:tc>
        <w:tc>
          <w:tcPr>
            <w:tcW w:w="1985" w:type="dxa"/>
            <w:tcBorders>
              <w:top w:val="single" w:sz="18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B5716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ind w:right="-155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18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50CB3C87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c-12732</w:t>
            </w:r>
          </w:p>
        </w:tc>
      </w:tr>
      <w:tr w:rsidR="004D36C5" w:rsidRPr="00636D0E" w14:paraId="3D60CFEF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CFDBBCE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MyoD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1A807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4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C00D2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EC597E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c-760</w:t>
            </w:r>
          </w:p>
        </w:tc>
      </w:tr>
      <w:tr w:rsidR="004D36C5" w:rsidRPr="00636D0E" w14:paraId="61A3B7F5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615CFF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IGF-1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D78C1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26675B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19580AD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c-9013</w:t>
            </w:r>
          </w:p>
        </w:tc>
      </w:tr>
      <w:tr w:rsidR="004D36C5" w:rsidRPr="00636D0E" w14:paraId="601A358D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0D52F82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Glut4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8C719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EE356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084576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2213</w:t>
            </w:r>
          </w:p>
        </w:tc>
      </w:tr>
      <w:tr w:rsidR="004D36C5" w:rsidRPr="00636D0E" w14:paraId="193A4F99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8855D5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r w:rsidRPr="00A8778E">
              <w:rPr>
                <w:color w:val="000000"/>
                <w:vertAlign w:val="superscript"/>
              </w:rPr>
              <w:t>Tyr1135/1136</w:t>
            </w:r>
            <w:r w:rsidRPr="00A8778E">
              <w:rPr>
                <w:color w:val="000000"/>
              </w:rPr>
              <w:t xml:space="preserve">  IGF-I Receptor β/ </w:t>
            </w: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r w:rsidRPr="00A8778E">
              <w:rPr>
                <w:color w:val="000000"/>
                <w:vertAlign w:val="superscript"/>
              </w:rPr>
              <w:t>Tyr1150/1151</w:t>
            </w:r>
            <w:r w:rsidRPr="00A8778E">
              <w:rPr>
                <w:color w:val="000000"/>
              </w:rPr>
              <w:t xml:space="preserve"> Insulin Receptor β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5A4A1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D82CE5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13F01F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3024</w:t>
            </w:r>
          </w:p>
        </w:tc>
      </w:tr>
      <w:tr w:rsidR="004D36C5" w:rsidRPr="00636D0E" w14:paraId="17EA76B9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D0C5A5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 xml:space="preserve">Insulin Receptor </w:t>
            </w:r>
            <w:r w:rsidRPr="00A8778E">
              <w:rPr>
                <w:color w:val="000000"/>
                <w:lang w:val="el-GR"/>
              </w:rPr>
              <w:t>β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DF30A43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DD5E9E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A83A8AB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c-711</w:t>
            </w:r>
          </w:p>
        </w:tc>
      </w:tr>
      <w:tr w:rsidR="004D36C5" w:rsidRPr="00636D0E" w14:paraId="182FB9C9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8D95F7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r w:rsidRPr="00A8778E">
              <w:rPr>
                <w:color w:val="000000"/>
                <w:vertAlign w:val="superscript"/>
              </w:rPr>
              <w:t>Tyr 989</w:t>
            </w:r>
            <w:r w:rsidRPr="00A8778E">
              <w:rPr>
                <w:color w:val="000000"/>
              </w:rPr>
              <w:t xml:space="preserve"> IRS-1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62F296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54F6FE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894312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c-17200</w:t>
            </w:r>
          </w:p>
        </w:tc>
      </w:tr>
      <w:tr w:rsidR="004D36C5" w:rsidRPr="00636D0E" w14:paraId="2DB5C799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79F7021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IRS-1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186E1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456A9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A17CA3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2382</w:t>
            </w:r>
          </w:p>
        </w:tc>
      </w:tr>
      <w:tr w:rsidR="004D36C5" w:rsidRPr="00636D0E" w14:paraId="21333D4E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31B6F8B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proofErr w:type="spellStart"/>
            <w:r w:rsidRPr="00A8778E">
              <w:rPr>
                <w:color w:val="000000"/>
                <w:vertAlign w:val="superscript"/>
              </w:rPr>
              <w:t>Ser</w:t>
            </w:r>
            <w:proofErr w:type="spellEnd"/>
            <w:r w:rsidRPr="00A8778E">
              <w:rPr>
                <w:color w:val="000000"/>
                <w:vertAlign w:val="superscript"/>
              </w:rPr>
              <w:t xml:space="preserve"> 473</w:t>
            </w:r>
            <w:r w:rsidRPr="00A8778E">
              <w:rPr>
                <w:color w:val="000000"/>
              </w:rPr>
              <w:t xml:space="preserve"> </w:t>
            </w:r>
            <w:proofErr w:type="spellStart"/>
            <w:r w:rsidRPr="00A8778E">
              <w:rPr>
                <w:color w:val="000000"/>
              </w:rPr>
              <w:t>Akt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70974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67DF2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28E9822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271</w:t>
            </w:r>
          </w:p>
        </w:tc>
      </w:tr>
      <w:tr w:rsidR="004D36C5" w:rsidRPr="00636D0E" w14:paraId="439A5C37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45C3AE1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proofErr w:type="spellStart"/>
            <w:r w:rsidRPr="00A8778E">
              <w:rPr>
                <w:color w:val="000000"/>
                <w:vertAlign w:val="superscript"/>
              </w:rPr>
              <w:t>Thr</w:t>
            </w:r>
            <w:proofErr w:type="spellEnd"/>
            <w:r w:rsidRPr="00A8778E">
              <w:rPr>
                <w:color w:val="000000"/>
                <w:vertAlign w:val="superscript"/>
              </w:rPr>
              <w:t xml:space="preserve"> 308</w:t>
            </w:r>
            <w:r w:rsidRPr="00A8778E">
              <w:rPr>
                <w:color w:val="000000"/>
              </w:rPr>
              <w:t xml:space="preserve">  </w:t>
            </w:r>
            <w:proofErr w:type="spellStart"/>
            <w:r w:rsidRPr="00A8778E">
              <w:rPr>
                <w:color w:val="000000"/>
              </w:rPr>
              <w:t>Akt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FA1FC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A353A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0CC95C5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275</w:t>
            </w:r>
          </w:p>
        </w:tc>
      </w:tr>
      <w:tr w:rsidR="004D36C5" w:rsidRPr="00636D0E" w14:paraId="780CE87F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3D085E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Akt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AE68CE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F777E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62BFEDA6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272</w:t>
            </w:r>
          </w:p>
        </w:tc>
      </w:tr>
      <w:tr w:rsidR="004D36C5" w:rsidRPr="00636D0E" w14:paraId="719566CB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2403F42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phospho-Ser</w:t>
            </w:r>
            <w:r w:rsidRPr="00A8778E">
              <w:rPr>
                <w:color w:val="000000"/>
                <w:vertAlign w:val="superscript"/>
              </w:rPr>
              <w:t>21/9</w:t>
            </w:r>
            <w:r w:rsidRPr="00A8778E">
              <w:rPr>
                <w:color w:val="000000"/>
              </w:rPr>
              <w:t xml:space="preserve"> GSK3β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C788D7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75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D96CF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A36C0F6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331</w:t>
            </w:r>
          </w:p>
        </w:tc>
      </w:tr>
      <w:tr w:rsidR="004D36C5" w:rsidRPr="00636D0E" w14:paraId="571D5C3A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B957A4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GSK3α/β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7FB083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75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A33B1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A1F200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b/>
                <w:color w:val="000000"/>
              </w:rPr>
            </w:pPr>
            <w:r w:rsidRPr="00A8778E">
              <w:rPr>
                <w:color w:val="000000"/>
              </w:rPr>
              <w:t>#9315</w:t>
            </w:r>
          </w:p>
        </w:tc>
      </w:tr>
      <w:tr w:rsidR="004D36C5" w:rsidRPr="00636D0E" w14:paraId="521E3CCA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C67FE2E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highlight w:val="yellow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proofErr w:type="spellStart"/>
            <w:r w:rsidRPr="00A8778E">
              <w:rPr>
                <w:color w:val="000000"/>
                <w:vertAlign w:val="superscript"/>
              </w:rPr>
              <w:t>Ser</w:t>
            </w:r>
            <w:proofErr w:type="spellEnd"/>
            <w:r w:rsidRPr="00A8778E">
              <w:rPr>
                <w:color w:val="000000"/>
                <w:vertAlign w:val="superscript"/>
              </w:rPr>
              <w:t xml:space="preserve"> 2448</w:t>
            </w:r>
            <w:r w:rsidRPr="00A8778E">
              <w:rPr>
                <w:color w:val="000000"/>
              </w:rPr>
              <w:t xml:space="preserve"> </w:t>
            </w:r>
            <w:proofErr w:type="spellStart"/>
            <w:r w:rsidRPr="00A8778E">
              <w:rPr>
                <w:color w:val="000000"/>
              </w:rPr>
              <w:t>mTOR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8EEDC5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highlight w:val="yellow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448E35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highlight w:val="yellow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4B1079D2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  <w:highlight w:val="yellow"/>
              </w:rPr>
            </w:pPr>
            <w:r w:rsidRPr="00A8778E">
              <w:rPr>
                <w:color w:val="000000"/>
              </w:rPr>
              <w:t>#2971</w:t>
            </w:r>
          </w:p>
        </w:tc>
      </w:tr>
      <w:tr w:rsidR="004D36C5" w:rsidRPr="00636D0E" w14:paraId="4037434E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6D0EE08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mTOR</w:t>
            </w:r>
            <w:proofErr w:type="spellEnd"/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EC7ADD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662B56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53996EA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2972</w:t>
            </w:r>
          </w:p>
        </w:tc>
      </w:tr>
      <w:tr w:rsidR="004D36C5" w:rsidRPr="00636D0E" w14:paraId="08077F83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31DCF1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phospho-</w:t>
            </w:r>
            <w:r w:rsidRPr="00A8778E">
              <w:rPr>
                <w:color w:val="000000"/>
                <w:vertAlign w:val="superscript"/>
              </w:rPr>
              <w:t>Ser235/236</w:t>
            </w:r>
            <w:r w:rsidRPr="00A8778E">
              <w:rPr>
                <w:color w:val="000000"/>
              </w:rPr>
              <w:t xml:space="preserve"> S6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9F8C30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D1E28F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6ED489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2211</w:t>
            </w:r>
          </w:p>
        </w:tc>
      </w:tr>
      <w:tr w:rsidR="004D36C5" w:rsidRPr="00636D0E" w14:paraId="706D2FCF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2B37B5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6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A90702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2B926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C9CA4DB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2217</w:t>
            </w:r>
          </w:p>
        </w:tc>
      </w:tr>
      <w:tr w:rsidR="004D36C5" w:rsidRPr="00636D0E" w14:paraId="5DEA920A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27D018A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phospho</w:t>
            </w:r>
            <w:r w:rsidRPr="00A8778E">
              <w:rPr>
                <w:color w:val="000000"/>
                <w:vertAlign w:val="superscript"/>
              </w:rPr>
              <w:t>Thr70</w:t>
            </w:r>
            <w:r w:rsidRPr="00A8778E">
              <w:rPr>
                <w:color w:val="000000"/>
              </w:rPr>
              <w:t xml:space="preserve"> 4EBP1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4D98D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EDBE2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07A4F22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455</w:t>
            </w:r>
          </w:p>
        </w:tc>
      </w:tr>
      <w:tr w:rsidR="004D36C5" w:rsidRPr="00636D0E" w14:paraId="085DF840" w14:textId="77777777" w:rsidTr="006B0716">
        <w:tc>
          <w:tcPr>
            <w:tcW w:w="3769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0AF17B9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4EBP1</w:t>
            </w:r>
          </w:p>
        </w:tc>
        <w:tc>
          <w:tcPr>
            <w:tcW w:w="1017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D1F80FC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A42CAB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7152965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#9452</w:t>
            </w:r>
          </w:p>
        </w:tc>
      </w:tr>
      <w:tr w:rsidR="004D36C5" w:rsidRPr="00636D0E" w14:paraId="75DCB9DF" w14:textId="77777777" w:rsidTr="006B0716">
        <w:trPr>
          <w:trHeight w:val="274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0959B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r w:rsidRPr="00A8778E">
              <w:rPr>
                <w:color w:val="000000"/>
                <w:vertAlign w:val="superscript"/>
              </w:rPr>
              <w:t>Ser465/467</w:t>
            </w:r>
            <w:r w:rsidRPr="00A8778E">
              <w:rPr>
                <w:color w:val="000000"/>
              </w:rPr>
              <w:t xml:space="preserve"> Smad2/</w:t>
            </w:r>
          </w:p>
          <w:p w14:paraId="3CDAC009" w14:textId="6818421B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hospho</w:t>
            </w:r>
            <w:proofErr w:type="spellEnd"/>
            <w:r w:rsidRPr="00A8778E">
              <w:rPr>
                <w:color w:val="000000"/>
              </w:rPr>
              <w:t xml:space="preserve"> </w:t>
            </w:r>
            <w:r w:rsidRPr="00A8778E">
              <w:rPr>
                <w:color w:val="000000"/>
                <w:vertAlign w:val="superscript"/>
              </w:rPr>
              <w:t>Ser423/425</w:t>
            </w:r>
            <w:r w:rsidRPr="00A8778E">
              <w:rPr>
                <w:color w:val="000000"/>
              </w:rPr>
              <w:t xml:space="preserve"> Smad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05E0E7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91CA46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9966D" w14:textId="77777777" w:rsidR="004D36C5" w:rsidRPr="00A8778E" w:rsidRDefault="004D36C5" w:rsidP="00130888">
            <w:pPr>
              <w:shd w:val="clear" w:color="auto" w:fill="FFFFFF"/>
              <w:spacing w:after="240" w:line="276" w:lineRule="auto"/>
              <w:jc w:val="center"/>
              <w:outlineLvl w:val="0"/>
              <w:rPr>
                <w:kern w:val="36"/>
                <w:lang w:eastAsia="pt-BR"/>
              </w:rPr>
            </w:pPr>
            <w:r w:rsidRPr="00A8778E">
              <w:rPr>
                <w:kern w:val="36"/>
                <w:lang w:eastAsia="pt-BR"/>
              </w:rPr>
              <w:t>#8828</w:t>
            </w:r>
          </w:p>
        </w:tc>
      </w:tr>
      <w:tr w:rsidR="004D36C5" w:rsidRPr="00636D0E" w14:paraId="4E762829" w14:textId="77777777" w:rsidTr="006B0716">
        <w:trPr>
          <w:trHeight w:val="283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D39DE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mad2/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5D13A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C82072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55919E63" w14:textId="77777777" w:rsidR="004D36C5" w:rsidRPr="00A8778E" w:rsidRDefault="004D36C5" w:rsidP="00130888">
            <w:pPr>
              <w:shd w:val="clear" w:color="auto" w:fill="FFFFFF"/>
              <w:spacing w:after="240" w:line="276" w:lineRule="auto"/>
              <w:jc w:val="center"/>
              <w:outlineLvl w:val="0"/>
              <w:rPr>
                <w:kern w:val="36"/>
                <w:lang w:eastAsia="pt-BR"/>
              </w:rPr>
            </w:pPr>
            <w:r>
              <w:rPr>
                <w:kern w:val="36"/>
                <w:lang w:eastAsia="pt-BR"/>
              </w:rPr>
              <w:t>sc-</w:t>
            </w:r>
            <w:r w:rsidRPr="00A8778E">
              <w:rPr>
                <w:kern w:val="36"/>
                <w:lang w:eastAsia="pt-BR"/>
              </w:rPr>
              <w:t>8332</w:t>
            </w:r>
          </w:p>
        </w:tc>
      </w:tr>
      <w:tr w:rsidR="004D36C5" w:rsidRPr="00636D0E" w14:paraId="229654AB" w14:textId="77777777" w:rsidTr="006B0716">
        <w:trPr>
          <w:trHeight w:val="283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EF91D3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Atrogin-1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2BA18D3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575A4D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7A301B5A" w14:textId="77777777" w:rsidR="004D36C5" w:rsidRPr="00A8778E" w:rsidRDefault="004D36C5" w:rsidP="00130888">
            <w:pPr>
              <w:shd w:val="clear" w:color="auto" w:fill="FFFFFF"/>
              <w:spacing w:after="240" w:line="276" w:lineRule="auto"/>
              <w:jc w:val="center"/>
              <w:outlineLvl w:val="0"/>
              <w:rPr>
                <w:kern w:val="36"/>
                <w:lang w:eastAsia="pt-BR"/>
              </w:rPr>
            </w:pPr>
            <w:r>
              <w:rPr>
                <w:kern w:val="36"/>
                <w:lang w:eastAsia="pt-BR"/>
              </w:rPr>
              <w:t>sc-</w:t>
            </w:r>
            <w:r w:rsidRPr="00A8778E">
              <w:rPr>
                <w:kern w:val="36"/>
                <w:lang w:eastAsia="pt-BR"/>
              </w:rPr>
              <w:t>166806</w:t>
            </w:r>
          </w:p>
        </w:tc>
      </w:tr>
      <w:tr w:rsidR="004D36C5" w:rsidRPr="00636D0E" w14:paraId="31DD68A4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3AD91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Murf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A757A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5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DB0EF7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D9FD75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-</w:t>
            </w:r>
            <w:r w:rsidRPr="00A8778E">
              <w:rPr>
                <w:color w:val="000000"/>
              </w:rPr>
              <w:t>32920</w:t>
            </w:r>
          </w:p>
        </w:tc>
      </w:tr>
      <w:tr w:rsidR="004D36C5" w:rsidRPr="00636D0E" w14:paraId="2C8F860B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042E14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Puromycin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68683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72F399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A8778E">
              <w:rPr>
                <w:color w:val="000000"/>
              </w:rPr>
              <w:t>Kerafast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82AD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eq-</w:t>
            </w:r>
            <w:r w:rsidRPr="00A8778E">
              <w:rPr>
                <w:color w:val="000000"/>
              </w:rPr>
              <w:t>0001</w:t>
            </w:r>
          </w:p>
        </w:tc>
      </w:tr>
      <w:tr w:rsidR="00204D56" w:rsidRPr="00636D0E" w14:paraId="63DBC33D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FAF312" w14:textId="1339A2F8" w:rsidR="00204D56" w:rsidRPr="00A8778E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C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B4BC717" w14:textId="1354BB4E" w:rsidR="00204D56" w:rsidRPr="00A8778E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21971E" w14:textId="4204CB10" w:rsidR="00204D56" w:rsidRPr="00A8778E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F4AF7" w14:textId="1E2FB7CC" w:rsidR="00204D56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2775</w:t>
            </w:r>
          </w:p>
        </w:tc>
      </w:tr>
      <w:tr w:rsidR="00204D56" w:rsidRPr="00636D0E" w14:paraId="771FAEF1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50221CC" w14:textId="5FF780EB" w:rsidR="00204D56" w:rsidRPr="00A8778E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6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D76E58" w14:textId="65F44F66" w:rsidR="00204D56" w:rsidRPr="00A8778E" w:rsidRDefault="00204D56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CB0FAA3" w14:textId="4CFE2634" w:rsidR="00204D56" w:rsidRPr="00A8778E" w:rsidRDefault="001A4701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gen</w:t>
            </w:r>
            <w:proofErr w:type="spellEnd"/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C22CC" w14:textId="5DFB12B5" w:rsidR="00204D56" w:rsidRDefault="001A4701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p62-c</w:t>
            </w:r>
          </w:p>
        </w:tc>
      </w:tr>
      <w:tr w:rsidR="00BF6585" w:rsidRPr="00636D0E" w14:paraId="03D5C2F2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8EC2C1" w14:textId="4A3F2024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m2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D2195E" w14:textId="4B218229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23E7EA" w14:textId="73247F41" w:rsidR="00BF6585" w:rsidRDefault="00E93ACE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4E1C4" w14:textId="1D9EDE2C" w:rsidR="00BF6585" w:rsidRDefault="00E93ACE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42406</w:t>
            </w:r>
          </w:p>
        </w:tc>
      </w:tr>
      <w:tr w:rsidR="00BF6585" w:rsidRPr="00636D0E" w14:paraId="1DD843D2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12C92FF" w14:textId="0295B3E9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itrate synthase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1015FC" w14:textId="25BAC635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2813C1" w14:textId="43361D2B" w:rsidR="00BF6585" w:rsidRDefault="00597CD1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A9739" w14:textId="104FAECC" w:rsidR="00BF6585" w:rsidRDefault="00597CD1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-390693</w:t>
            </w:r>
          </w:p>
        </w:tc>
      </w:tr>
      <w:tr w:rsidR="00BF6585" w:rsidRPr="00636D0E" w14:paraId="69CC9711" w14:textId="77777777" w:rsidTr="006B0716"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08C591" w14:textId="688A139F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dac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900200" w14:textId="01A9FF2B" w:rsidR="00BF6585" w:rsidRDefault="00BF658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1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A987EE" w14:textId="51EF1190" w:rsidR="00BF6585" w:rsidRDefault="00E93ACE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Cell Signaling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D06558" w14:textId="25727193" w:rsidR="00BF6585" w:rsidRDefault="00E93ACE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#4661</w:t>
            </w:r>
          </w:p>
        </w:tc>
      </w:tr>
      <w:tr w:rsidR="004D36C5" w:rsidRPr="00636D0E" w14:paraId="73653CA5" w14:textId="77777777" w:rsidTr="006B0716">
        <w:trPr>
          <w:trHeight w:val="55"/>
        </w:trPr>
        <w:tc>
          <w:tcPr>
            <w:tcW w:w="3769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161FFA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β</w:t>
            </w:r>
            <w:r w:rsidRPr="00A8778E">
              <w:rPr>
                <w:color w:val="000000"/>
              </w:rPr>
              <w:t>-acti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D57458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/3</w:t>
            </w:r>
            <w:r w:rsidRPr="00A8778E">
              <w:rPr>
                <w:color w:val="000000"/>
              </w:rPr>
              <w:t>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DD0221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 w:rsidRPr="00A8778E">
              <w:rPr>
                <w:color w:val="000000"/>
              </w:rPr>
              <w:t>Santa Cruz</w:t>
            </w:r>
          </w:p>
        </w:tc>
        <w:tc>
          <w:tcPr>
            <w:tcW w:w="213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75B46" w14:textId="77777777" w:rsidR="004D36C5" w:rsidRPr="00A8778E" w:rsidRDefault="004D36C5" w:rsidP="001308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c-</w:t>
            </w:r>
            <w:r w:rsidRPr="00A8778E">
              <w:rPr>
                <w:color w:val="000000"/>
              </w:rPr>
              <w:t>81178</w:t>
            </w:r>
            <w:bookmarkStart w:id="0" w:name="_GoBack"/>
            <w:bookmarkEnd w:id="0"/>
          </w:p>
        </w:tc>
      </w:tr>
    </w:tbl>
    <w:p w14:paraId="38212D4A" w14:textId="58D76507" w:rsidR="004D36C5" w:rsidRPr="00AF3E7B" w:rsidRDefault="004D36C5" w:rsidP="006C113C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</w:rPr>
      </w:pPr>
    </w:p>
    <w:sectPr w:rsidR="004D36C5" w:rsidRPr="00AF3E7B" w:rsidSect="00EE08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NLI0MbU0NDEytLRQ0lEKTi0uzszPAykwqgUAnE58BiwAAAA="/>
  </w:docVars>
  <w:rsids>
    <w:rsidRoot w:val="006C113C"/>
    <w:rsid w:val="00012BF8"/>
    <w:rsid w:val="000D1CDA"/>
    <w:rsid w:val="001074A0"/>
    <w:rsid w:val="00130888"/>
    <w:rsid w:val="001A4701"/>
    <w:rsid w:val="00204D56"/>
    <w:rsid w:val="0021012E"/>
    <w:rsid w:val="002F118A"/>
    <w:rsid w:val="003D1BEB"/>
    <w:rsid w:val="004B5E64"/>
    <w:rsid w:val="004D36C5"/>
    <w:rsid w:val="00597CD1"/>
    <w:rsid w:val="005A159B"/>
    <w:rsid w:val="0061178A"/>
    <w:rsid w:val="00636D0E"/>
    <w:rsid w:val="006430E2"/>
    <w:rsid w:val="006C113C"/>
    <w:rsid w:val="00732AC3"/>
    <w:rsid w:val="007A67DF"/>
    <w:rsid w:val="00800418"/>
    <w:rsid w:val="00952F8C"/>
    <w:rsid w:val="00A05570"/>
    <w:rsid w:val="00AB3436"/>
    <w:rsid w:val="00B8549F"/>
    <w:rsid w:val="00BB0710"/>
    <w:rsid w:val="00BF6585"/>
    <w:rsid w:val="00C1651B"/>
    <w:rsid w:val="00D510C7"/>
    <w:rsid w:val="00E40F58"/>
    <w:rsid w:val="00E423D2"/>
    <w:rsid w:val="00E93ACE"/>
    <w:rsid w:val="00EC5D68"/>
    <w:rsid w:val="00EE08EF"/>
    <w:rsid w:val="00EF407E"/>
    <w:rsid w:val="00F50A45"/>
    <w:rsid w:val="00F50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475CF"/>
  <w14:defaultImageDpi w14:val="32767"/>
  <w15:docId w15:val="{97BCD97E-97B8-44AA-848B-879926887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13C"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link w:val="Ttulo1Char"/>
    <w:uiPriority w:val="9"/>
    <w:qFormat/>
    <w:rsid w:val="000D1CD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6C113C"/>
    <w:rPr>
      <w:b/>
      <w:bCs/>
    </w:rPr>
  </w:style>
  <w:style w:type="paragraph" w:styleId="NormalWeb">
    <w:name w:val="Normal (Web)"/>
    <w:basedOn w:val="Normal"/>
    <w:uiPriority w:val="99"/>
    <w:unhideWhenUsed/>
    <w:rsid w:val="006C113C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styleId="Corpodetexto">
    <w:name w:val="Body Text"/>
    <w:basedOn w:val="Normal"/>
    <w:link w:val="CorpodetextoChar"/>
    <w:rsid w:val="006C113C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6C113C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6C113C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0D1CDA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212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t Gonçalves</dc:creator>
  <cp:lastModifiedBy>DELL</cp:lastModifiedBy>
  <cp:revision>15</cp:revision>
  <dcterms:created xsi:type="dcterms:W3CDTF">2020-03-04T17:16:00Z</dcterms:created>
  <dcterms:modified xsi:type="dcterms:W3CDTF">2022-02-07T23:38:00Z</dcterms:modified>
</cp:coreProperties>
</file>